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918" w:rsidRDefault="002D2B5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D2B5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D2B51">
        <w:rPr>
          <w:rFonts w:ascii="Times New Roman" w:hAnsi="Times New Roman" w:cs="Times New Roman"/>
          <w:sz w:val="24"/>
          <w:szCs w:val="24"/>
          <w:lang w:val="en-US"/>
        </w:rPr>
        <w:t>Diversity of</w:t>
      </w:r>
      <w:r w:rsidR="00932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B51">
        <w:rPr>
          <w:rFonts w:ascii="Times New Roman" w:hAnsi="Times New Roman" w:cs="Times New Roman"/>
          <w:sz w:val="24"/>
          <w:szCs w:val="24"/>
          <w:lang w:val="en-US"/>
        </w:rPr>
        <w:t>adult</w:t>
      </w:r>
      <w:r w:rsidR="00932A35">
        <w:rPr>
          <w:rFonts w:ascii="Times New Roman" w:hAnsi="Times New Roman" w:cs="Times New Roman"/>
          <w:sz w:val="24"/>
          <w:szCs w:val="24"/>
          <w:lang w:val="en-US"/>
        </w:rPr>
        <w:t xml:space="preserve"> mosquitoes</w:t>
      </w:r>
      <w:r w:rsidRPr="002D2B51">
        <w:rPr>
          <w:rFonts w:ascii="Times New Roman" w:hAnsi="Times New Roman" w:cs="Times New Roman"/>
          <w:sz w:val="24"/>
          <w:szCs w:val="24"/>
          <w:lang w:val="en-US"/>
        </w:rPr>
        <w:t xml:space="preserve"> emerging from </w:t>
      </w:r>
      <w:r w:rsidR="00E23FDB">
        <w:rPr>
          <w:rFonts w:ascii="Times New Roman" w:hAnsi="Times New Roman" w:cs="Times New Roman"/>
          <w:sz w:val="24"/>
          <w:szCs w:val="24"/>
          <w:lang w:val="en-US"/>
        </w:rPr>
        <w:t xml:space="preserve">plant litter </w:t>
      </w:r>
      <w:r w:rsidR="00932A35">
        <w:rPr>
          <w:rFonts w:ascii="Times New Roman" w:hAnsi="Times New Roman" w:cs="Times New Roman"/>
          <w:sz w:val="24"/>
          <w:szCs w:val="24"/>
          <w:lang w:val="en-US"/>
        </w:rPr>
        <w:t xml:space="preserve">treatments </w:t>
      </w:r>
      <w:r w:rsidR="00E23FD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C2661">
        <w:rPr>
          <w:rFonts w:ascii="Times New Roman" w:hAnsi="Times New Roman" w:cs="Times New Roman"/>
          <w:sz w:val="24"/>
          <w:szCs w:val="24"/>
          <w:lang w:val="en-US"/>
        </w:rPr>
        <w:t>the two sampling periods</w:t>
      </w:r>
    </w:p>
    <w:tbl>
      <w:tblPr>
        <w:tblStyle w:val="TableGrid"/>
        <w:tblW w:w="1346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850"/>
        <w:gridCol w:w="992"/>
        <w:gridCol w:w="709"/>
        <w:gridCol w:w="1418"/>
        <w:gridCol w:w="708"/>
        <w:gridCol w:w="1134"/>
        <w:gridCol w:w="851"/>
        <w:gridCol w:w="1134"/>
        <w:gridCol w:w="709"/>
        <w:gridCol w:w="1134"/>
        <w:gridCol w:w="708"/>
      </w:tblGrid>
      <w:tr w:rsidR="00AD14A8" w:rsidTr="003879A7">
        <w:tc>
          <w:tcPr>
            <w:tcW w:w="13467" w:type="dxa"/>
            <w:gridSpan w:val="13"/>
          </w:tcPr>
          <w:p w:rsidR="00AD14A8" w:rsidRDefault="00AD14A8" w:rsidP="00AD1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5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</w:tc>
      </w:tr>
      <w:tr w:rsidR="00F813CC" w:rsidTr="004D065C">
        <w:tc>
          <w:tcPr>
            <w:tcW w:w="2127" w:type="dxa"/>
          </w:tcPr>
          <w:p w:rsidR="00F813CC" w:rsidRDefault="00F813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cia</w:t>
            </w:r>
          </w:p>
        </w:tc>
        <w:tc>
          <w:tcPr>
            <w:tcW w:w="1701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tana</w:t>
            </w:r>
          </w:p>
        </w:tc>
        <w:tc>
          <w:tcPr>
            <w:tcW w:w="2126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henium</w:t>
            </w:r>
          </w:p>
        </w:tc>
        <w:tc>
          <w:tcPr>
            <w:tcW w:w="1985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pis</w:t>
            </w:r>
          </w:p>
        </w:tc>
        <w:tc>
          <w:tcPr>
            <w:tcW w:w="1843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42" w:type="dxa"/>
            <w:gridSpan w:val="2"/>
          </w:tcPr>
          <w:p w:rsidR="00F813CC" w:rsidRDefault="00F813CC" w:rsidP="00F81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C17571" w:rsidTr="00996597">
        <w:tc>
          <w:tcPr>
            <w:tcW w:w="2127" w:type="dxa"/>
          </w:tcPr>
          <w:p w:rsidR="00C17571" w:rsidRDefault="00C17571" w:rsidP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93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0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709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708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1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709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708" w:type="dxa"/>
          </w:tcPr>
          <w:p w:rsidR="00C17571" w:rsidRPr="00C17571" w:rsidRDefault="00C17571" w:rsidP="00C1757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</w:tr>
      <w:tr w:rsidR="00C17571" w:rsidTr="00996597">
        <w:tc>
          <w:tcPr>
            <w:tcW w:w="2127" w:type="dxa"/>
          </w:tcPr>
          <w:p w:rsidR="00E37837" w:rsidRPr="00074E76" w:rsidRDefault="008F3D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lex pipiens</w:t>
            </w:r>
          </w:p>
        </w:tc>
        <w:tc>
          <w:tcPr>
            <w:tcW w:w="993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50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8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08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34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1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708" w:type="dxa"/>
          </w:tcPr>
          <w:p w:rsidR="00E37837" w:rsidRDefault="00C175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C17571" w:rsidTr="00996597">
        <w:tc>
          <w:tcPr>
            <w:tcW w:w="2127" w:type="dxa"/>
          </w:tcPr>
          <w:p w:rsidR="00E37837" w:rsidRPr="00074E76" w:rsidRDefault="00C1757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icilipes</w:t>
            </w:r>
            <w:proofErr w:type="spellEnd"/>
          </w:p>
        </w:tc>
        <w:tc>
          <w:tcPr>
            <w:tcW w:w="993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17571" w:rsidTr="00996597">
        <w:tc>
          <w:tcPr>
            <w:tcW w:w="2127" w:type="dxa"/>
          </w:tcPr>
          <w:p w:rsidR="00E37837" w:rsidRPr="00074E76" w:rsidRDefault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gripes</w:t>
            </w:r>
            <w:proofErr w:type="spellEnd"/>
          </w:p>
        </w:tc>
        <w:tc>
          <w:tcPr>
            <w:tcW w:w="993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37837" w:rsidRDefault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74E76" w:rsidTr="00996597">
        <w:tc>
          <w:tcPr>
            <w:tcW w:w="2127" w:type="dxa"/>
          </w:tcPr>
          <w:p w:rsidR="00074E76" w:rsidRPr="00074E76" w:rsidRDefault="00074E76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74E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. vansomereni</w:t>
            </w:r>
          </w:p>
        </w:tc>
        <w:tc>
          <w:tcPr>
            <w:tcW w:w="993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08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074E76" w:rsidRDefault="0021106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708" w:type="dxa"/>
          </w:tcPr>
          <w:p w:rsidR="00074E76" w:rsidRDefault="0021106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074E76" w:rsidTr="00996597">
        <w:tc>
          <w:tcPr>
            <w:tcW w:w="2127" w:type="dxa"/>
          </w:tcPr>
          <w:p w:rsidR="00074E76" w:rsidRPr="004A2AFD" w:rsidRDefault="004A2AFD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A2AF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4A2AF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tti</w:t>
            </w:r>
            <w:proofErr w:type="spellEnd"/>
          </w:p>
        </w:tc>
        <w:tc>
          <w:tcPr>
            <w:tcW w:w="993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08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74E76" w:rsidTr="00996597">
        <w:tc>
          <w:tcPr>
            <w:tcW w:w="2127" w:type="dxa"/>
          </w:tcPr>
          <w:p w:rsidR="00074E76" w:rsidRPr="004A2AFD" w:rsidRDefault="004A2AFD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A2AF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4A2AF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ombaensis</w:t>
            </w:r>
            <w:proofErr w:type="spellEnd"/>
          </w:p>
        </w:tc>
        <w:tc>
          <w:tcPr>
            <w:tcW w:w="993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</w:tcPr>
          <w:p w:rsidR="00074E76" w:rsidRDefault="004A2AFD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:rsidR="00074E76" w:rsidRDefault="003377C3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3377C3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3377C3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8" w:type="dxa"/>
          </w:tcPr>
          <w:p w:rsidR="00074E76" w:rsidRDefault="003377C3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074E76" w:rsidTr="00996597">
        <w:tc>
          <w:tcPr>
            <w:tcW w:w="2127" w:type="dxa"/>
          </w:tcPr>
          <w:p w:rsidR="00074E76" w:rsidRPr="001B7C75" w:rsidRDefault="00F12B10" w:rsidP="00074E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C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993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850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18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708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134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34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09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708" w:type="dxa"/>
          </w:tcPr>
          <w:p w:rsidR="00074E76" w:rsidRDefault="00F12B1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</w:tr>
      <w:tr w:rsidR="00AD14A8" w:rsidTr="004D3ED2">
        <w:tc>
          <w:tcPr>
            <w:tcW w:w="13467" w:type="dxa"/>
            <w:gridSpan w:val="13"/>
          </w:tcPr>
          <w:p w:rsidR="00AD14A8" w:rsidRDefault="00AD14A8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I</w:t>
            </w:r>
          </w:p>
        </w:tc>
      </w:tr>
      <w:tr w:rsidR="00074E76" w:rsidTr="00996597">
        <w:tc>
          <w:tcPr>
            <w:tcW w:w="2127" w:type="dxa"/>
          </w:tcPr>
          <w:p w:rsidR="00074E76" w:rsidRPr="00F12B10" w:rsidRDefault="00996597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nulirostris</w:t>
            </w:r>
            <w:proofErr w:type="spellEnd"/>
          </w:p>
        </w:tc>
        <w:tc>
          <w:tcPr>
            <w:tcW w:w="993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8" w:type="dxa"/>
          </w:tcPr>
          <w:p w:rsidR="00074E76" w:rsidRDefault="00996597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074E76" w:rsidTr="00996597">
        <w:tc>
          <w:tcPr>
            <w:tcW w:w="2127" w:type="dxa"/>
          </w:tcPr>
          <w:p w:rsidR="00074E76" w:rsidRPr="00731BFB" w:rsidRDefault="00731BFB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1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731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us</w:t>
            </w:r>
            <w:proofErr w:type="spellEnd"/>
          </w:p>
        </w:tc>
        <w:tc>
          <w:tcPr>
            <w:tcW w:w="993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08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74E76" w:rsidTr="00996597">
        <w:tc>
          <w:tcPr>
            <w:tcW w:w="2127" w:type="dxa"/>
          </w:tcPr>
          <w:p w:rsidR="00074E76" w:rsidRPr="00731BFB" w:rsidRDefault="00731BFB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1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. pipiens</w:t>
            </w:r>
          </w:p>
        </w:tc>
        <w:tc>
          <w:tcPr>
            <w:tcW w:w="993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850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709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8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708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134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1" w:type="dxa"/>
          </w:tcPr>
          <w:p w:rsidR="00074E76" w:rsidRDefault="00731BFB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074E76" w:rsidRDefault="00187B6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187B6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187B6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  <w:tc>
          <w:tcPr>
            <w:tcW w:w="708" w:type="dxa"/>
          </w:tcPr>
          <w:p w:rsidR="00074E76" w:rsidRDefault="00187B6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</w:tr>
      <w:tr w:rsidR="00074E76" w:rsidTr="00996597">
        <w:tc>
          <w:tcPr>
            <w:tcW w:w="2127" w:type="dxa"/>
          </w:tcPr>
          <w:p w:rsidR="00074E76" w:rsidRPr="005D61E0" w:rsidRDefault="005D61E0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61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5D61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icilipes</w:t>
            </w:r>
            <w:proofErr w:type="spellEnd"/>
          </w:p>
        </w:tc>
        <w:tc>
          <w:tcPr>
            <w:tcW w:w="993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74E76" w:rsidTr="00996597">
        <w:tc>
          <w:tcPr>
            <w:tcW w:w="2127" w:type="dxa"/>
          </w:tcPr>
          <w:p w:rsidR="00074E76" w:rsidRPr="005D61E0" w:rsidRDefault="005D61E0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61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5D61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gripes</w:t>
            </w:r>
            <w:proofErr w:type="spellEnd"/>
          </w:p>
        </w:tc>
        <w:tc>
          <w:tcPr>
            <w:tcW w:w="993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:rsidR="00074E76" w:rsidRDefault="004E2E0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074E76" w:rsidRDefault="004E2E0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61E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4E2E0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074E76" w:rsidRDefault="004E2E0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74E76" w:rsidTr="00996597">
        <w:tc>
          <w:tcPr>
            <w:tcW w:w="2127" w:type="dxa"/>
          </w:tcPr>
          <w:p w:rsidR="00074E76" w:rsidRPr="00FA7F11" w:rsidRDefault="004E2FD8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A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FA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nivittatus</w:t>
            </w:r>
            <w:proofErr w:type="spellEnd"/>
          </w:p>
        </w:tc>
        <w:tc>
          <w:tcPr>
            <w:tcW w:w="993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74E76" w:rsidTr="00996597">
        <w:tc>
          <w:tcPr>
            <w:tcW w:w="2127" w:type="dxa"/>
          </w:tcPr>
          <w:p w:rsidR="00074E76" w:rsidRPr="005D7CB0" w:rsidRDefault="005D7CB0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C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. vansomereni</w:t>
            </w:r>
          </w:p>
        </w:tc>
        <w:tc>
          <w:tcPr>
            <w:tcW w:w="993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41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0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8" w:type="dxa"/>
          </w:tcPr>
          <w:p w:rsidR="00074E76" w:rsidRDefault="005D7CB0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074E76" w:rsidTr="00996597">
        <w:tc>
          <w:tcPr>
            <w:tcW w:w="2127" w:type="dxa"/>
          </w:tcPr>
          <w:p w:rsidR="00074E76" w:rsidRPr="005D7CB0" w:rsidRDefault="005D7CB0" w:rsidP="00074E7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C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x. </w:t>
            </w:r>
            <w:proofErr w:type="spellStart"/>
            <w:r w:rsidRPr="005D7C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ombaensis</w:t>
            </w:r>
            <w:proofErr w:type="spellEnd"/>
          </w:p>
        </w:tc>
        <w:tc>
          <w:tcPr>
            <w:tcW w:w="993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0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992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09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418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08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34" w:type="dxa"/>
          </w:tcPr>
          <w:p w:rsidR="00074E76" w:rsidRDefault="00362A5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</w:tcPr>
          <w:p w:rsidR="00074E76" w:rsidRDefault="00F8600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074E76" w:rsidRDefault="00F8600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074E76" w:rsidRDefault="00F86002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074E76" w:rsidRDefault="00994D5F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708" w:type="dxa"/>
          </w:tcPr>
          <w:p w:rsidR="00074E76" w:rsidRDefault="00994D5F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  <w:tr w:rsidR="00074E76" w:rsidTr="00996597">
        <w:tc>
          <w:tcPr>
            <w:tcW w:w="2127" w:type="dxa"/>
          </w:tcPr>
          <w:p w:rsidR="00074E76" w:rsidRPr="001B7C75" w:rsidRDefault="001B7C75" w:rsidP="00074E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C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993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850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992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709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418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708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134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851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34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074E76" w:rsidRDefault="00074E76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2</w:t>
            </w:r>
          </w:p>
        </w:tc>
        <w:tc>
          <w:tcPr>
            <w:tcW w:w="708" w:type="dxa"/>
          </w:tcPr>
          <w:p w:rsidR="00074E76" w:rsidRDefault="001B7C75" w:rsidP="00074E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</w:tr>
    </w:tbl>
    <w:p w:rsidR="002D2B51" w:rsidRPr="002D2B51" w:rsidRDefault="002D2B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D2B51" w:rsidRPr="002D2B51" w:rsidSect="00E37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47"/>
    <w:rsid w:val="00074E76"/>
    <w:rsid w:val="000E3FA5"/>
    <w:rsid w:val="00187B62"/>
    <w:rsid w:val="001B7C75"/>
    <w:rsid w:val="00211065"/>
    <w:rsid w:val="00217A0E"/>
    <w:rsid w:val="00241471"/>
    <w:rsid w:val="002D2B51"/>
    <w:rsid w:val="003377C3"/>
    <w:rsid w:val="00362A52"/>
    <w:rsid w:val="004A2AFD"/>
    <w:rsid w:val="004E2E00"/>
    <w:rsid w:val="004E2FD8"/>
    <w:rsid w:val="005D61E0"/>
    <w:rsid w:val="005D7CB0"/>
    <w:rsid w:val="00651CFF"/>
    <w:rsid w:val="00731BFB"/>
    <w:rsid w:val="008F3DB1"/>
    <w:rsid w:val="00932A35"/>
    <w:rsid w:val="00994D5F"/>
    <w:rsid w:val="00996597"/>
    <w:rsid w:val="009D700C"/>
    <w:rsid w:val="00A248E9"/>
    <w:rsid w:val="00AD14A8"/>
    <w:rsid w:val="00B365D7"/>
    <w:rsid w:val="00C17571"/>
    <w:rsid w:val="00C24140"/>
    <w:rsid w:val="00C63470"/>
    <w:rsid w:val="00D41747"/>
    <w:rsid w:val="00E23FDB"/>
    <w:rsid w:val="00E37837"/>
    <w:rsid w:val="00E72303"/>
    <w:rsid w:val="00F12B10"/>
    <w:rsid w:val="00F35918"/>
    <w:rsid w:val="00F813CC"/>
    <w:rsid w:val="00F86002"/>
    <w:rsid w:val="00FA7F11"/>
    <w:rsid w:val="00FC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587DDE"/>
  <w15:chartTrackingRefBased/>
  <w15:docId w15:val="{99E1BC8C-7D47-4A1E-8005-3B016918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 (ILRI)</dc:creator>
  <cp:keywords/>
  <dc:description/>
  <cp:lastModifiedBy>Chiuya, Tatenda (ILRI)</cp:lastModifiedBy>
  <cp:revision>26</cp:revision>
  <dcterms:created xsi:type="dcterms:W3CDTF">2024-10-26T08:50:00Z</dcterms:created>
  <dcterms:modified xsi:type="dcterms:W3CDTF">2025-06-24T04:46:00Z</dcterms:modified>
</cp:coreProperties>
</file>